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962" w:type="dxa"/>
        <w:tblInd w:w="-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992"/>
        <w:gridCol w:w="567"/>
        <w:gridCol w:w="993"/>
        <w:gridCol w:w="850"/>
      </w:tblGrid>
      <w:tr w:rsidR="00AB503B" w:rsidRPr="00B05317" w:rsidTr="00DF648B">
        <w:trPr>
          <w:trHeight w:val="552"/>
        </w:trPr>
        <w:tc>
          <w:tcPr>
            <w:tcW w:w="4962" w:type="dxa"/>
            <w:gridSpan w:val="5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03B" w:rsidRPr="00AB503B" w:rsidRDefault="00AB503B" w:rsidP="006957B8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DF648B">
              <w:rPr>
                <w:rFonts w:ascii="Calibri" w:eastAsia="Times New Roman" w:hAnsi="Calibri" w:cs="Times New Roman"/>
                <w:b/>
                <w:sz w:val="28"/>
                <w:szCs w:val="18"/>
              </w:rPr>
              <w:t>Effect</w:t>
            </w:r>
            <w:proofErr w:type="spellEnd"/>
            <w:r w:rsidRPr="00DF648B">
              <w:rPr>
                <w:rFonts w:ascii="Calibri" w:eastAsia="Times New Roman" w:hAnsi="Calibri" w:cs="Times New Roman"/>
                <w:b/>
                <w:sz w:val="28"/>
                <w:szCs w:val="18"/>
              </w:rPr>
              <w:t xml:space="preserve"> of SiVASH1</w:t>
            </w:r>
          </w:p>
        </w:tc>
      </w:tr>
      <w:tr w:rsidR="00AB503B" w:rsidRPr="00B05317" w:rsidTr="00AB503B">
        <w:trPr>
          <w:trHeight w:val="320"/>
        </w:trPr>
        <w:tc>
          <w:tcPr>
            <w:tcW w:w="15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503B" w:rsidRPr="00257816" w:rsidRDefault="00AB503B" w:rsidP="00B0531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053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RQ=2</w:t>
            </w:r>
            <w:r w:rsidRPr="00B053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vertAlign w:val="superscript"/>
              </w:rPr>
              <w:t>-</w:t>
            </w:r>
            <w:r w:rsidRPr="00B05317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16"/>
                <w:vertAlign w:val="superscript"/>
              </w:rPr>
              <w:t></w:t>
            </w:r>
            <w:r w:rsidRPr="00B05317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16"/>
                <w:vertAlign w:val="superscript"/>
              </w:rPr>
              <w:t></w:t>
            </w:r>
            <w:r w:rsidRPr="00B053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vertAlign w:val="superscript"/>
              </w:rPr>
              <w:t>CT</w:t>
            </w:r>
          </w:p>
        </w:tc>
        <w:tc>
          <w:tcPr>
            <w:tcW w:w="3402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03B" w:rsidRDefault="00AB503B" w:rsidP="00AB503B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Polysomal</w:t>
            </w:r>
            <w:proofErr w:type="spellEnd"/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/total RNA</w:t>
            </w:r>
          </w:p>
          <w:p w:rsidR="00AB503B" w:rsidRPr="00AB503B" w:rsidRDefault="00AB503B" w:rsidP="0064222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4C328F" w:rsidRPr="00B05317" w:rsidTr="00AB503B">
        <w:trPr>
          <w:trHeight w:val="3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B05317" w:rsidRDefault="004C328F" w:rsidP="00B05317">
            <w:pPr>
              <w:rPr>
                <w:rFonts w:ascii="Calibri" w:eastAsia="Times New Roman" w:hAnsi="Calibri" w:cs="Calibri"/>
                <w:b/>
                <w:bCs/>
                <w:color w:val="0070C0"/>
                <w:sz w:val="16"/>
                <w:szCs w:val="16"/>
              </w:rPr>
            </w:pPr>
            <w:r w:rsidRPr="00B05317">
              <w:rPr>
                <w:rFonts w:ascii="Calibri" w:eastAsia="Times New Roman" w:hAnsi="Calibri" w:cs="Calibri"/>
                <w:b/>
                <w:bCs/>
                <w:color w:val="0070C0"/>
                <w:sz w:val="21"/>
                <w:szCs w:val="16"/>
              </w:rPr>
              <w:t>Gene</w:t>
            </w:r>
            <w:r>
              <w:rPr>
                <w:rFonts w:ascii="Calibri" w:eastAsia="Times New Roman" w:hAnsi="Calibri" w:cs="Calibri"/>
                <w:b/>
                <w:bCs/>
                <w:color w:val="0070C0"/>
                <w:sz w:val="21"/>
                <w:szCs w:val="16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70C0"/>
                <w:sz w:val="21"/>
                <w:szCs w:val="16"/>
              </w:rPr>
              <w:t>nam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D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Ak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1.0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1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38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A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1.7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3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10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Angp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1.2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8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98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Angptl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3.0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proofErr w:type="spellStart"/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Anpe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1.1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proofErr w:type="spellStart"/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Apel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12.5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Atp2a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1.3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3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10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Ccl2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9661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449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Col18a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2.0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1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15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Col4a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1.7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22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1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proofErr w:type="spellStart"/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Ctg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2.6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7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3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Cxcl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1.6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5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4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Cxcl10</w:t>
            </w:r>
            <w: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 xml:space="preserve"> </w:t>
            </w: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(Inp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16.3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Cyr 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1.1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1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46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Ed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2.5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1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14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Efna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1.4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1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7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Efnb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1.4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3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5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proofErr w:type="spellStart"/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Eg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2.6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E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1.3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Ephb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1.3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4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6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Erbb2(Her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1.3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2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8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F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2.0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1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16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Fgf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1.9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Fgfr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1.8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1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9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proofErr w:type="spellStart"/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Fibrillar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1.6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1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8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F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2.4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4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68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Hif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1.3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4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13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Hif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2.2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proofErr w:type="spellStart"/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Hnrnp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3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67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proofErr w:type="spellStart"/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Hp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2.2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3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Igf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2.7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1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29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Igf1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1.4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3.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6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proofErr w:type="spellStart"/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Itga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1.1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Itgb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1.9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1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proofErr w:type="spellStart"/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Kd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1.3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15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.72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Mmp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1.3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2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12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Neat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2.8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34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.09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Nos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4.5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Nrp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1.2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1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30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Nrp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1.2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4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P54n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1.3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1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23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proofErr w:type="spellStart"/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Pdgf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1.1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2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35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Pecam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2.5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Pf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3.7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proofErr w:type="spellStart"/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Pg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1.7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proofErr w:type="spellStart"/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lau</w:t>
            </w:r>
            <w:proofErr w:type="spellEnd"/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(</w:t>
            </w:r>
            <w:proofErr w:type="spellStart"/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Upa</w:t>
            </w:r>
            <w:proofErr w:type="spellEnd"/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1.5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Prok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3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.45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Prox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2.2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7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33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proofErr w:type="spellStart"/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Psf</w:t>
            </w:r>
            <w:proofErr w:type="spellEnd"/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/</w:t>
            </w:r>
            <w:proofErr w:type="spellStart"/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Sfpq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1.8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2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24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Pspc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2.2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3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54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proofErr w:type="spellStart"/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Rnase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1.6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21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70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Rpl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3.2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1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14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Serpinf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2.3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Sphk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3.8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Te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12.0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25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.48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Tgf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2.2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11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.07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Tgfb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4.5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19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Tgfbr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2.2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1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25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Thbs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7.4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2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29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Thbs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1.3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3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7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Timp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1.2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3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6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Timp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1.9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2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10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Timp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-1.7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proofErr w:type="spellStart"/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Vegf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1.4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1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.93</w:t>
            </w:r>
          </w:p>
        </w:tc>
      </w:tr>
      <w:tr w:rsidR="004C328F" w:rsidRPr="00B05317" w:rsidTr="00AB503B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B05317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proofErr w:type="spellStart"/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Vegf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1.4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5.63</w:t>
            </w:r>
          </w:p>
        </w:tc>
        <w:tc>
          <w:tcPr>
            <w:tcW w:w="85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B0531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95</w:t>
            </w:r>
          </w:p>
        </w:tc>
      </w:tr>
      <w:tr w:rsidR="004C328F" w:rsidRPr="00B05317" w:rsidTr="00AB503B">
        <w:trPr>
          <w:trHeight w:val="3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1D7335" w:rsidRDefault="004C328F" w:rsidP="001D7335">
            <w:pPr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</w:pPr>
            <w:proofErr w:type="spellStart"/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Vegfd</w:t>
            </w:r>
            <w:proofErr w:type="spellEnd"/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 xml:space="preserve"> (</w:t>
            </w:r>
            <w:proofErr w:type="spellStart"/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Figf</w:t>
            </w:r>
            <w:proofErr w:type="spellEnd"/>
            <w:r w:rsidRPr="001D7335">
              <w:rPr>
                <w:rFonts w:ascii="Calibri" w:eastAsia="Times New Roman" w:hAnsi="Calibri" w:cs="Calibri"/>
                <w:b/>
                <w:bCs/>
                <w:i/>
                <w:color w:val="0070C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1D7335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2.9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1D7335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1D7335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28F" w:rsidRPr="00AB503B" w:rsidRDefault="004C328F" w:rsidP="001D7335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B503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</w:tr>
    </w:tbl>
    <w:p w:rsidR="00AB503B" w:rsidRDefault="00AB503B" w:rsidP="00B05317">
      <w:pPr>
        <w:sectPr w:rsidR="00AB503B" w:rsidSect="00AB503B">
          <w:headerReference w:type="default" r:id="rId6"/>
          <w:pgSz w:w="11900" w:h="16820"/>
          <w:pgMar w:top="1417" w:right="1417" w:bottom="1417" w:left="1417" w:header="708" w:footer="708" w:gutter="0"/>
          <w:cols w:num="2" w:space="708"/>
          <w:docGrid w:linePitch="400"/>
        </w:sectPr>
      </w:pPr>
    </w:p>
    <w:p w:rsidR="004C328F" w:rsidRDefault="004C328F" w:rsidP="00B05317">
      <w:bookmarkStart w:id="0" w:name="_GoBack"/>
      <w:bookmarkEnd w:id="0"/>
    </w:p>
    <w:sectPr w:rsidR="004C328F" w:rsidSect="00AB503B">
      <w:type w:val="continuous"/>
      <w:pgSz w:w="11900" w:h="16820"/>
      <w:pgMar w:top="1417" w:right="1417" w:bottom="1417" w:left="1417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61F62" w:rsidRDefault="00961F62" w:rsidP="00E466C1">
      <w:r>
        <w:separator/>
      </w:r>
    </w:p>
  </w:endnote>
  <w:endnote w:type="continuationSeparator" w:id="0">
    <w:p w:rsidR="00961F62" w:rsidRDefault="00961F62" w:rsidP="00E466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61F62" w:rsidRDefault="00961F62" w:rsidP="00E466C1">
      <w:r>
        <w:separator/>
      </w:r>
    </w:p>
  </w:footnote>
  <w:footnote w:type="continuationSeparator" w:id="0">
    <w:p w:rsidR="00961F62" w:rsidRDefault="00961F62" w:rsidP="00E466C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466C1" w:rsidRDefault="00E466C1">
    <w:pPr>
      <w:pStyle w:val="En-tte"/>
    </w:pPr>
    <w:r>
      <w:tab/>
    </w:r>
    <w:r>
      <w:tab/>
    </w:r>
    <w:proofErr w:type="spellStart"/>
    <w:r>
      <w:t>Hantelys</w:t>
    </w:r>
    <w:proofErr w:type="spellEnd"/>
    <w:r>
      <w:t xml:space="preserve"> et al</w:t>
    </w:r>
    <w:r w:rsidR="00B334AC">
      <w:t>,</w:t>
    </w:r>
    <w:r>
      <w:t xml:space="preserve"> </w:t>
    </w:r>
    <w:proofErr w:type="spellStart"/>
    <w:r w:rsidR="006B3086" w:rsidRPr="006B3086">
      <w:t>Supplementary</w:t>
    </w:r>
    <w:proofErr w:type="spellEnd"/>
    <w:r w:rsidR="006B3086" w:rsidRPr="006B3086">
      <w:t xml:space="preserve"> File</w:t>
    </w:r>
    <w:r>
      <w:t xml:space="preserve"> </w:t>
    </w:r>
    <w:r w:rsidR="00BB42FA">
      <w:t>7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42F"/>
    <w:rsid w:val="000F4AB9"/>
    <w:rsid w:val="0010642F"/>
    <w:rsid w:val="001469EB"/>
    <w:rsid w:val="001D7335"/>
    <w:rsid w:val="00257816"/>
    <w:rsid w:val="004C328F"/>
    <w:rsid w:val="00503F8F"/>
    <w:rsid w:val="00535F84"/>
    <w:rsid w:val="0054309E"/>
    <w:rsid w:val="00642227"/>
    <w:rsid w:val="006B3086"/>
    <w:rsid w:val="00773A94"/>
    <w:rsid w:val="007D65E2"/>
    <w:rsid w:val="008E2D74"/>
    <w:rsid w:val="008F1F50"/>
    <w:rsid w:val="009017D0"/>
    <w:rsid w:val="00953A36"/>
    <w:rsid w:val="00961F62"/>
    <w:rsid w:val="00A111CE"/>
    <w:rsid w:val="00A66A30"/>
    <w:rsid w:val="00AB503B"/>
    <w:rsid w:val="00AE0B6D"/>
    <w:rsid w:val="00AF705E"/>
    <w:rsid w:val="00B05317"/>
    <w:rsid w:val="00B334AC"/>
    <w:rsid w:val="00BB42FA"/>
    <w:rsid w:val="00D72522"/>
    <w:rsid w:val="00DF648B"/>
    <w:rsid w:val="00E466C1"/>
    <w:rsid w:val="00E56312"/>
    <w:rsid w:val="00F17BCC"/>
    <w:rsid w:val="00F46B7B"/>
    <w:rsid w:val="00F67D15"/>
    <w:rsid w:val="00F712B5"/>
    <w:rsid w:val="00F97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AA51F9E1-F43E-8F4D-8D8A-B82E1E572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sonormal0">
    <w:name w:val="msonormal"/>
    <w:basedOn w:val="Normal"/>
    <w:rsid w:val="0010642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10642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10642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10642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10642F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106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10642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10642F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10642F"/>
    <w:pPr>
      <w:pBdr>
        <w:left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10642F"/>
    <w:pPr>
      <w:pBdr>
        <w:left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10642F"/>
    <w:pPr>
      <w:pBdr>
        <w:top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6">
    <w:name w:val="xl76"/>
    <w:basedOn w:val="Normal"/>
    <w:rsid w:val="0010642F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7">
    <w:name w:val="xl77"/>
    <w:basedOn w:val="Normal"/>
    <w:rsid w:val="0010642F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Normal"/>
    <w:rsid w:val="0010642F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9">
    <w:name w:val="xl79"/>
    <w:basedOn w:val="Normal"/>
    <w:rsid w:val="0010642F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0">
    <w:name w:val="xl80"/>
    <w:basedOn w:val="Normal"/>
    <w:rsid w:val="0010642F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1">
    <w:name w:val="xl81"/>
    <w:basedOn w:val="Normal"/>
    <w:rsid w:val="0010642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2">
    <w:name w:val="xl82"/>
    <w:basedOn w:val="Normal"/>
    <w:rsid w:val="0010642F"/>
    <w:pPr>
      <w:pBdr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3">
    <w:name w:val="xl83"/>
    <w:basedOn w:val="Normal"/>
    <w:rsid w:val="0010642F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4">
    <w:name w:val="xl84"/>
    <w:basedOn w:val="Normal"/>
    <w:rsid w:val="0010642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5">
    <w:name w:val="xl85"/>
    <w:basedOn w:val="Normal"/>
    <w:rsid w:val="0010642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6">
    <w:name w:val="xl86"/>
    <w:basedOn w:val="Normal"/>
    <w:rsid w:val="0010642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7">
    <w:name w:val="xl87"/>
    <w:basedOn w:val="Normal"/>
    <w:rsid w:val="0010642F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8">
    <w:name w:val="xl88"/>
    <w:basedOn w:val="Normal"/>
    <w:rsid w:val="0010642F"/>
    <w:pPr>
      <w:pBdr>
        <w:lef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9">
    <w:name w:val="xl89"/>
    <w:basedOn w:val="Normal"/>
    <w:rsid w:val="0010642F"/>
    <w:pPr>
      <w:pBdr>
        <w:lef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0">
    <w:name w:val="xl90"/>
    <w:basedOn w:val="Normal"/>
    <w:rsid w:val="0010642F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1">
    <w:name w:val="xl91"/>
    <w:basedOn w:val="Normal"/>
    <w:rsid w:val="0010642F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2">
    <w:name w:val="xl92"/>
    <w:basedOn w:val="Normal"/>
    <w:rsid w:val="0010642F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3">
    <w:name w:val="xl93"/>
    <w:basedOn w:val="Normal"/>
    <w:rsid w:val="0010642F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4">
    <w:name w:val="xl94"/>
    <w:basedOn w:val="Normal"/>
    <w:rsid w:val="0010642F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5">
    <w:name w:val="xl95"/>
    <w:basedOn w:val="Normal"/>
    <w:rsid w:val="0010642F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6">
    <w:name w:val="xl96"/>
    <w:basedOn w:val="Normal"/>
    <w:rsid w:val="0010642F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7">
    <w:name w:val="xl97"/>
    <w:basedOn w:val="Normal"/>
    <w:rsid w:val="0010642F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8">
    <w:name w:val="xl98"/>
    <w:basedOn w:val="Normal"/>
    <w:rsid w:val="0010642F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9">
    <w:name w:val="xl99"/>
    <w:basedOn w:val="Normal"/>
    <w:rsid w:val="0010642F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0">
    <w:name w:val="xl100"/>
    <w:basedOn w:val="Normal"/>
    <w:rsid w:val="0010642F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1">
    <w:name w:val="xl101"/>
    <w:basedOn w:val="Normal"/>
    <w:rsid w:val="0010642F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2">
    <w:name w:val="xl102"/>
    <w:basedOn w:val="Normal"/>
    <w:rsid w:val="0010642F"/>
    <w:pPr>
      <w:pBdr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3">
    <w:name w:val="xl103"/>
    <w:basedOn w:val="Normal"/>
    <w:rsid w:val="0010642F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4">
    <w:name w:val="xl104"/>
    <w:basedOn w:val="Normal"/>
    <w:rsid w:val="0010642F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5">
    <w:name w:val="xl105"/>
    <w:basedOn w:val="Normal"/>
    <w:rsid w:val="0010642F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6">
    <w:name w:val="xl106"/>
    <w:basedOn w:val="Normal"/>
    <w:rsid w:val="0010642F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7">
    <w:name w:val="xl107"/>
    <w:basedOn w:val="Normal"/>
    <w:rsid w:val="0010642F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8">
    <w:name w:val="xl108"/>
    <w:basedOn w:val="Normal"/>
    <w:rsid w:val="0010642F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9">
    <w:name w:val="xl109"/>
    <w:basedOn w:val="Normal"/>
    <w:rsid w:val="0010642F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En-tte">
    <w:name w:val="header"/>
    <w:basedOn w:val="Normal"/>
    <w:link w:val="En-tteCar"/>
    <w:uiPriority w:val="99"/>
    <w:unhideWhenUsed/>
    <w:rsid w:val="00E466C1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E466C1"/>
  </w:style>
  <w:style w:type="paragraph" w:styleId="Pieddepage">
    <w:name w:val="footer"/>
    <w:basedOn w:val="Normal"/>
    <w:link w:val="PieddepageCar"/>
    <w:uiPriority w:val="99"/>
    <w:unhideWhenUsed/>
    <w:rsid w:val="00E466C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466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44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8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8</cp:revision>
  <cp:lastPrinted>2019-10-23T15:23:00Z</cp:lastPrinted>
  <dcterms:created xsi:type="dcterms:W3CDTF">2019-11-01T17:44:00Z</dcterms:created>
  <dcterms:modified xsi:type="dcterms:W3CDTF">2019-11-06T14:27:00Z</dcterms:modified>
</cp:coreProperties>
</file>